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671A4" w14:textId="06B11A58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00A2BC8E" w14:textId="77777777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Austria.</w:t>
      </w:r>
    </w:p>
    <w:p w14:paraId="0A111526" w14:textId="47D30033" w:rsidR="00D30943" w:rsidRPr="00AD5581" w:rsidRDefault="00A60254" w:rsidP="00AD558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B9EEB76" wp14:editId="1BA37EAF">
            <wp:extent cx="4572000" cy="7789864"/>
            <wp:effectExtent l="0" t="0" r="0" b="1905"/>
            <wp:docPr id="18547514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D3B2FE-FF1F-4DAB-AFE5-0304BB139B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30943" w:rsidRPr="00AD5581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1BAE3" w14:textId="77777777" w:rsidR="00DB7C06" w:rsidRDefault="00DB7C06" w:rsidP="00436F4C">
      <w:pPr>
        <w:spacing w:after="0" w:line="240" w:lineRule="auto"/>
      </w:pPr>
      <w:r>
        <w:separator/>
      </w:r>
    </w:p>
  </w:endnote>
  <w:endnote w:type="continuationSeparator" w:id="0">
    <w:p w14:paraId="5A2067EB" w14:textId="77777777" w:rsidR="00DB7C06" w:rsidRDefault="00DB7C06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21964" w14:textId="77777777" w:rsidR="00DB7C06" w:rsidRDefault="00DB7C06" w:rsidP="00436F4C">
      <w:pPr>
        <w:spacing w:after="0" w:line="240" w:lineRule="auto"/>
      </w:pPr>
      <w:r>
        <w:separator/>
      </w:r>
    </w:p>
  </w:footnote>
  <w:footnote w:type="continuationSeparator" w:id="0">
    <w:p w14:paraId="4D2F4408" w14:textId="77777777" w:rsidR="00DB7C06" w:rsidRDefault="00DB7C06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014E"/>
    <w:rsid w:val="007D3064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AC76A9"/>
    <w:rsid w:val="00AD5581"/>
    <w:rsid w:val="00BD745C"/>
    <w:rsid w:val="00CA5C66"/>
    <w:rsid w:val="00D30943"/>
    <w:rsid w:val="00DB7C06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AT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AT!$B$2:$B$47</c:f>
              <c:strCache>
                <c:ptCount val="46"/>
                <c:pt idx="0">
                  <c:v>stfedu</c:v>
                </c:pt>
                <c:pt idx="1">
                  <c:v>nwspol</c:v>
                </c:pt>
                <c:pt idx="2">
                  <c:v>hmsfmlsh</c:v>
                </c:pt>
                <c:pt idx="3">
                  <c:v>euftf</c:v>
                </c:pt>
                <c:pt idx="4">
                  <c:v>netusoft</c:v>
                </c:pt>
                <c:pt idx="5">
                  <c:v>ppltrst</c:v>
                </c:pt>
                <c:pt idx="6">
                  <c:v>trstprt</c:v>
                </c:pt>
                <c:pt idx="7">
                  <c:v>hincfel</c:v>
                </c:pt>
                <c:pt idx="8">
                  <c:v>stfgov</c:v>
                </c:pt>
                <c:pt idx="9">
                  <c:v>impcntr</c:v>
                </c:pt>
                <c:pt idx="10">
                  <c:v>hmsacld</c:v>
                </c:pt>
                <c:pt idx="11">
                  <c:v>sclact</c:v>
                </c:pt>
                <c:pt idx="12">
                  <c:v>lrscale</c:v>
                </c:pt>
                <c:pt idx="13">
                  <c:v>trstplt</c:v>
                </c:pt>
                <c:pt idx="14">
                  <c:v>trstlgl</c:v>
                </c:pt>
                <c:pt idx="15">
                  <c:v>stfeco</c:v>
                </c:pt>
                <c:pt idx="16">
                  <c:v>cptppola</c:v>
                </c:pt>
                <c:pt idx="17">
                  <c:v>happy</c:v>
                </c:pt>
                <c:pt idx="18">
                  <c:v>imbgeco</c:v>
                </c:pt>
                <c:pt idx="19">
                  <c:v>rlgdgr</c:v>
                </c:pt>
                <c:pt idx="20">
                  <c:v>atcherp</c:v>
                </c:pt>
                <c:pt idx="21">
                  <c:v>gincdif</c:v>
                </c:pt>
                <c:pt idx="22">
                  <c:v>trstep</c:v>
                </c:pt>
                <c:pt idx="23">
                  <c:v>imueclt</c:v>
                </c:pt>
                <c:pt idx="24">
                  <c:v>trstprl</c:v>
                </c:pt>
                <c:pt idx="25">
                  <c:v>imwbcnt</c:v>
                </c:pt>
                <c:pt idx="26">
                  <c:v>trstun</c:v>
                </c:pt>
                <c:pt idx="27">
                  <c:v>pplhlp</c:v>
                </c:pt>
                <c:pt idx="28">
                  <c:v>actrolga</c:v>
                </c:pt>
                <c:pt idx="29">
                  <c:v>inprdsc</c:v>
                </c:pt>
                <c:pt idx="30">
                  <c:v>pray</c:v>
                </c:pt>
                <c:pt idx="31">
                  <c:v>rlgatnd</c:v>
                </c:pt>
                <c:pt idx="32">
                  <c:v>stfdem</c:v>
                </c:pt>
                <c:pt idx="33">
                  <c:v>pplfair</c:v>
                </c:pt>
                <c:pt idx="34">
                  <c:v>atchctr</c:v>
                </c:pt>
                <c:pt idx="35">
                  <c:v>prtdgcl</c:v>
                </c:pt>
                <c:pt idx="36">
                  <c:v>freehms</c:v>
                </c:pt>
                <c:pt idx="37">
                  <c:v>trstplc</c:v>
                </c:pt>
                <c:pt idx="38">
                  <c:v>stfhlth</c:v>
                </c:pt>
                <c:pt idx="39">
                  <c:v>polintr</c:v>
                </c:pt>
                <c:pt idx="40">
                  <c:v>sclmeet</c:v>
                </c:pt>
                <c:pt idx="41">
                  <c:v>stflife</c:v>
                </c:pt>
                <c:pt idx="42">
                  <c:v>health</c:v>
                </c:pt>
                <c:pt idx="43">
                  <c:v>psppipla</c:v>
                </c:pt>
                <c:pt idx="44">
                  <c:v>psppsgva</c:v>
                </c:pt>
                <c:pt idx="45">
                  <c:v>aesfdrk</c:v>
                </c:pt>
              </c:strCache>
            </c:strRef>
          </c:cat>
          <c:val>
            <c:numRef>
              <c:f>model3AT!$C$2:$C$47</c:f>
              <c:numCache>
                <c:formatCode>General</c:formatCode>
                <c:ptCount val="46"/>
                <c:pt idx="0">
                  <c:v>2134.55514633655</c:v>
                </c:pt>
                <c:pt idx="1">
                  <c:v>1443.8776576220901</c:v>
                </c:pt>
                <c:pt idx="2">
                  <c:v>1158.1445923149499</c:v>
                </c:pt>
                <c:pt idx="3">
                  <c:v>1056.14044743776</c:v>
                </c:pt>
                <c:pt idx="4">
                  <c:v>1021.2567767798899</c:v>
                </c:pt>
                <c:pt idx="5">
                  <c:v>944.91899630427304</c:v>
                </c:pt>
                <c:pt idx="6">
                  <c:v>828.340916782617</c:v>
                </c:pt>
                <c:pt idx="7">
                  <c:v>807.92731541395096</c:v>
                </c:pt>
                <c:pt idx="8" formatCode="0.00">
                  <c:v>802.41418054699898</c:v>
                </c:pt>
                <c:pt idx="9" formatCode="0.00">
                  <c:v>748.58542111515999</c:v>
                </c:pt>
                <c:pt idx="10">
                  <c:v>699.31734877824704</c:v>
                </c:pt>
                <c:pt idx="11">
                  <c:v>653.11163029074601</c:v>
                </c:pt>
                <c:pt idx="12">
                  <c:v>640.11796143650997</c:v>
                </c:pt>
                <c:pt idx="13">
                  <c:v>623.71366262435902</c:v>
                </c:pt>
                <c:pt idx="14">
                  <c:v>603.66970950364998</c:v>
                </c:pt>
                <c:pt idx="15">
                  <c:v>539.40676015615395</c:v>
                </c:pt>
                <c:pt idx="16">
                  <c:v>508.83631244301699</c:v>
                </c:pt>
                <c:pt idx="17">
                  <c:v>507.58135193586298</c:v>
                </c:pt>
                <c:pt idx="18">
                  <c:v>504.21773326396902</c:v>
                </c:pt>
                <c:pt idx="19">
                  <c:v>499.49367141723599</c:v>
                </c:pt>
                <c:pt idx="20">
                  <c:v>477.39202395081497</c:v>
                </c:pt>
                <c:pt idx="21">
                  <c:v>477.04166913032498</c:v>
                </c:pt>
                <c:pt idx="22">
                  <c:v>467.39745786786</c:v>
                </c:pt>
                <c:pt idx="23">
                  <c:v>460.60022741556099</c:v>
                </c:pt>
                <c:pt idx="24">
                  <c:v>457.36654555797497</c:v>
                </c:pt>
                <c:pt idx="25">
                  <c:v>441.857540428638</c:v>
                </c:pt>
                <c:pt idx="26">
                  <c:v>431.884401023387</c:v>
                </c:pt>
                <c:pt idx="27">
                  <c:v>419.705488920211</c:v>
                </c:pt>
                <c:pt idx="28">
                  <c:v>414.50115874409602</c:v>
                </c:pt>
                <c:pt idx="29">
                  <c:v>399.35064342617898</c:v>
                </c:pt>
                <c:pt idx="30">
                  <c:v>353.04396367073002</c:v>
                </c:pt>
                <c:pt idx="31">
                  <c:v>340.88026204705199</c:v>
                </c:pt>
                <c:pt idx="32">
                  <c:v>333.737279534339</c:v>
                </c:pt>
                <c:pt idx="33">
                  <c:v>324.06672680377898</c:v>
                </c:pt>
                <c:pt idx="34">
                  <c:v>309.32022050022999</c:v>
                </c:pt>
                <c:pt idx="35">
                  <c:v>304.37810909747998</c:v>
                </c:pt>
                <c:pt idx="36">
                  <c:v>297.92996689677199</c:v>
                </c:pt>
                <c:pt idx="37">
                  <c:v>292.06662440299903</c:v>
                </c:pt>
                <c:pt idx="38" formatCode="0.00">
                  <c:v>281.217245221138</c:v>
                </c:pt>
                <c:pt idx="39">
                  <c:v>261.55112969875302</c:v>
                </c:pt>
                <c:pt idx="40">
                  <c:v>244.18150603771201</c:v>
                </c:pt>
                <c:pt idx="41">
                  <c:v>234.644811332225</c:v>
                </c:pt>
                <c:pt idx="42">
                  <c:v>172.35989114642101</c:v>
                </c:pt>
                <c:pt idx="43">
                  <c:v>158.51146906614301</c:v>
                </c:pt>
                <c:pt idx="44">
                  <c:v>121.499253779649</c:v>
                </c:pt>
                <c:pt idx="45">
                  <c:v>88.8842554688452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C0-496D-BBF1-675150E2B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2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3:00Z</dcterms:created>
  <dcterms:modified xsi:type="dcterms:W3CDTF">2025-09-01T11:33:00Z</dcterms:modified>
</cp:coreProperties>
</file>